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1ACCAE" w14:textId="4B449B16" w:rsidR="22A2E1B8" w:rsidRDefault="22A2E1B8" w:rsidP="3BA4BC49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3BA4BC49">
        <w:rPr>
          <w:rStyle w:val="Strong"/>
          <w:rFonts w:ascii="Lucida Sans" w:hAnsi="Lucida Sans"/>
          <w:sz w:val="32"/>
          <w:szCs w:val="32"/>
        </w:rPr>
        <w:t>Supplementary material</w:t>
      </w:r>
    </w:p>
    <w:p w14:paraId="6E65FE58" w14:textId="355C58DA" w:rsidR="3BA4BC49" w:rsidRDefault="3BA4BC49" w:rsidP="3BA4BC49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</w:p>
    <w:p w14:paraId="599528B8" w14:textId="10D1004A" w:rsidR="00FD6E06" w:rsidRPr="00FD6E06" w:rsidRDefault="6BAA905F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734F8085">
        <w:rPr>
          <w:rStyle w:val="Strong"/>
          <w:rFonts w:ascii="Lucida Sans" w:hAnsi="Lucida Sans"/>
          <w:sz w:val="32"/>
          <w:szCs w:val="32"/>
        </w:rPr>
        <w:t xml:space="preserve">Supplementary file 1 - </w:t>
      </w:r>
      <w:r w:rsidR="00FD6E06" w:rsidRPr="734F8085">
        <w:rPr>
          <w:rStyle w:val="Strong"/>
          <w:rFonts w:ascii="Lucida Sans" w:hAnsi="Lucida Sans"/>
          <w:sz w:val="32"/>
          <w:szCs w:val="32"/>
        </w:rPr>
        <w:t>PRISMA-P 2015 Checklist</w:t>
      </w:r>
      <w:r w:rsidR="00FD6E06">
        <w:tab/>
      </w:r>
    </w:p>
    <w:p w14:paraId="4A48016C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03"/>
        <w:gridCol w:w="547"/>
        <w:gridCol w:w="8358"/>
        <w:gridCol w:w="1107"/>
        <w:gridCol w:w="1427"/>
        <w:gridCol w:w="1640"/>
        <w:tblGridChange w:id="0">
          <w:tblGrid>
            <w:gridCol w:w="2303"/>
            <w:gridCol w:w="547"/>
            <w:gridCol w:w="8358"/>
            <w:gridCol w:w="1107"/>
            <w:gridCol w:w="1427"/>
            <w:gridCol w:w="1640"/>
          </w:tblGrid>
        </w:tblGridChange>
      </w:tblGrid>
      <w:tr w:rsidR="008163FA" w:rsidRPr="00EE17D5" w14:paraId="325AB798" w14:textId="77777777" w:rsidTr="008163FA">
        <w:trPr>
          <w:tblHeader/>
          <w:tblCellSpacing w:w="15" w:type="dxa"/>
        </w:trPr>
        <w:tc>
          <w:tcPr>
            <w:tcW w:w="2258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76B594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1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C4C2EB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328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1A7FD7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50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4B47F4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59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B846D1C" w14:textId="35A00A98" w:rsidR="0068643A" w:rsidRPr="00EE17D5" w:rsidRDefault="005D4C83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 heading</w:t>
            </w:r>
          </w:p>
        </w:tc>
      </w:tr>
      <w:tr w:rsidR="005D4C83" w:rsidRPr="00EE17D5" w14:paraId="1641927A" w14:textId="77777777" w:rsidTr="005D4C83">
        <w:trPr>
          <w:tblHeader/>
          <w:tblCellSpacing w:w="15" w:type="dxa"/>
        </w:trPr>
        <w:tc>
          <w:tcPr>
            <w:tcW w:w="2258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D4215B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1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B46E81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328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A437EF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A69DEA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3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A8FBDA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59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76B9BB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E4A9C69" w14:textId="77777777" w:rsidTr="008163F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C9D015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6561C7E" w14:textId="77777777" w:rsidTr="008163F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5F4E9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D4C83" w:rsidRPr="00FD6E06" w14:paraId="4A32B1F2" w14:textId="77777777" w:rsidTr="005D4C83">
        <w:trPr>
          <w:tblCellSpacing w:w="15" w:type="dxa"/>
        </w:trPr>
        <w:tc>
          <w:tcPr>
            <w:tcW w:w="2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8FE5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5F07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3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B2E76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650395" w14:textId="424FF1E7" w:rsidR="0068643A" w:rsidRPr="00FD6E06" w:rsidRDefault="004930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3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4753C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66D628" w14:textId="57C33CFD" w:rsidR="0068643A" w:rsidRPr="00FD6E06" w:rsidRDefault="00AC494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</w:t>
            </w:r>
          </w:p>
        </w:tc>
      </w:tr>
      <w:tr w:rsidR="005D4C83" w:rsidRPr="00FD6E06" w14:paraId="130C247E" w14:textId="77777777" w:rsidTr="005D4C83">
        <w:trPr>
          <w:tblCellSpacing w:w="15" w:type="dxa"/>
        </w:trPr>
        <w:tc>
          <w:tcPr>
            <w:tcW w:w="2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E15C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ACD8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3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EB17F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0333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D20AE6" w14:textId="265409C6" w:rsidR="0068643A" w:rsidRPr="00FD6E06" w:rsidRDefault="004930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F8DB92" w14:textId="64F0ACB9" w:rsidR="0068643A" w:rsidRPr="00FD6E06" w:rsidRDefault="004930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5D4C83" w:rsidRPr="00FD6E06" w14:paraId="61FCEB6F" w14:textId="77777777" w:rsidTr="005D4C83">
        <w:trPr>
          <w:tblCellSpacing w:w="15" w:type="dxa"/>
        </w:trPr>
        <w:tc>
          <w:tcPr>
            <w:tcW w:w="2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E0AE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A444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3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D51FD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325955" w14:textId="61A3CEAA" w:rsidR="0068643A" w:rsidRPr="00FD6E06" w:rsidRDefault="004930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9A0B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C5EC09" w14:textId="558FC582" w:rsidR="0068643A" w:rsidRPr="00FD6E06" w:rsidRDefault="000F13A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stract, Registration</w:t>
            </w:r>
          </w:p>
        </w:tc>
      </w:tr>
      <w:tr w:rsidR="0068643A" w:rsidRPr="00FD6E06" w14:paraId="585DB137" w14:textId="77777777" w:rsidTr="008163F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E0FD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D4C83" w:rsidRPr="00FD6E06" w14:paraId="2EB9920E" w14:textId="77777777" w:rsidTr="005D4C83">
        <w:trPr>
          <w:tblCellSpacing w:w="15" w:type="dxa"/>
        </w:trPr>
        <w:tc>
          <w:tcPr>
            <w:tcW w:w="2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646D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BE8F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3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93138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605A6A" w14:textId="1362CAD7" w:rsidR="0068643A" w:rsidRPr="00FD6E06" w:rsidRDefault="004930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79557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D0C8F0" w14:textId="0798E279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D4C83" w:rsidRPr="00FD6E06" w14:paraId="7C73E04B" w14:textId="77777777" w:rsidTr="005D4C83">
        <w:trPr>
          <w:tblCellSpacing w:w="15" w:type="dxa"/>
        </w:trPr>
        <w:tc>
          <w:tcPr>
            <w:tcW w:w="2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24E8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E5E5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3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AFB4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AAEBA8" w14:textId="7D9B762C" w:rsidR="0068643A" w:rsidRPr="00FD6E06" w:rsidRDefault="004930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1F6F3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FB3D84" w14:textId="7D36E277" w:rsidR="0068643A" w:rsidRPr="00FD6E06" w:rsidRDefault="00AC494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uthors’ contributions</w:t>
            </w:r>
          </w:p>
        </w:tc>
      </w:tr>
      <w:tr w:rsidR="005D4C83" w:rsidRPr="00FD6E06" w14:paraId="227D94E6" w14:textId="77777777" w:rsidTr="005D4C83">
        <w:trPr>
          <w:tblCellSpacing w:w="15" w:type="dxa"/>
        </w:trPr>
        <w:tc>
          <w:tcPr>
            <w:tcW w:w="2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709A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DC5B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3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C093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EC683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67194A" w14:textId="07F9B45D" w:rsidR="0068643A" w:rsidRPr="00FD6E06" w:rsidRDefault="004930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4209C6" w14:textId="0B5BDB6B" w:rsidR="0068643A" w:rsidRPr="00FD6E06" w:rsidRDefault="004930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383CB2A" w14:textId="77777777" w:rsidTr="008163F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C5F6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D4C83" w:rsidRPr="00FD6E06" w14:paraId="2A1F5540" w14:textId="77777777" w:rsidTr="005D4C83">
        <w:trPr>
          <w:tblCellSpacing w:w="15" w:type="dxa"/>
        </w:trPr>
        <w:tc>
          <w:tcPr>
            <w:tcW w:w="2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15D7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FF3A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3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696F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ED3681" w14:textId="73EADAFB" w:rsidR="0068643A" w:rsidRPr="00FD6E06" w:rsidRDefault="004930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50CEB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178393" w14:textId="23A0487E" w:rsidR="0068643A" w:rsidRPr="00FD6E06" w:rsidRDefault="0048021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unding statement</w:t>
            </w:r>
          </w:p>
        </w:tc>
      </w:tr>
      <w:tr w:rsidR="005D4C83" w:rsidRPr="00FD6E06" w14:paraId="2407B968" w14:textId="77777777" w:rsidTr="005D4C83">
        <w:trPr>
          <w:tblCellSpacing w:w="15" w:type="dxa"/>
        </w:trPr>
        <w:tc>
          <w:tcPr>
            <w:tcW w:w="2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1650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1E90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3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9EB61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BD89F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63C118" w14:textId="5A598E8A" w:rsidR="0068643A" w:rsidRPr="00FD6E06" w:rsidRDefault="004930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F39E2B" w14:textId="36E4F463" w:rsidR="0068643A" w:rsidRPr="00FD6E06" w:rsidRDefault="004930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5D4C83" w:rsidRPr="00FD6E06" w14:paraId="63D2C002" w14:textId="77777777" w:rsidTr="005D4C83">
        <w:trPr>
          <w:tblCellSpacing w:w="15" w:type="dxa"/>
        </w:trPr>
        <w:tc>
          <w:tcPr>
            <w:tcW w:w="2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607FD4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4D8EF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3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D31866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5BD725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599B54" w14:textId="048F9984" w:rsidR="004930E8" w:rsidRPr="00FD6E06" w:rsidRDefault="004930E8" w:rsidP="004930E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A8CD25" w14:textId="5EAB4A99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4930E8" w:rsidRPr="00FD6E06" w14:paraId="1D191F94" w14:textId="77777777" w:rsidTr="008163F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71CF614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D4C83" w:rsidRPr="00FD6E06" w14:paraId="5448EDC4" w14:textId="77777777" w:rsidTr="005D4C83">
        <w:trPr>
          <w:tblCellSpacing w:w="15" w:type="dxa"/>
        </w:trPr>
        <w:tc>
          <w:tcPr>
            <w:tcW w:w="2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DD4116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16DE68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3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F0776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ADFEE0" w14:textId="4EE3C3BF" w:rsidR="004930E8" w:rsidRPr="00FD6E06" w:rsidRDefault="004930E8" w:rsidP="004930E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17BC61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A2A962" w14:textId="04331A85" w:rsidR="004930E8" w:rsidRPr="00FD6E06" w:rsidRDefault="00FC0972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ckground</w:t>
            </w:r>
          </w:p>
        </w:tc>
      </w:tr>
      <w:tr w:rsidR="005D4C83" w:rsidRPr="00FD6E06" w14:paraId="321CFD50" w14:textId="77777777" w:rsidTr="005D4C83">
        <w:trPr>
          <w:tblCellSpacing w:w="15" w:type="dxa"/>
        </w:trPr>
        <w:tc>
          <w:tcPr>
            <w:tcW w:w="2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D657E4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F67795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3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5659FC" w14:textId="77777777" w:rsidR="004930E8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AC6DDA2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315576" w14:textId="5414D272" w:rsidR="004930E8" w:rsidRPr="00FD6E06" w:rsidRDefault="004930E8" w:rsidP="004930E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A85FE4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73875D" w14:textId="38689980" w:rsidR="004930E8" w:rsidRPr="00FD6E06" w:rsidRDefault="00FC0972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ckground</w:t>
            </w:r>
          </w:p>
        </w:tc>
      </w:tr>
      <w:tr w:rsidR="004930E8" w:rsidRPr="00FD6E06" w14:paraId="222C3922" w14:textId="77777777" w:rsidTr="008163F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D2EA993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D4C83" w:rsidRPr="00FD6E06" w14:paraId="0E87DCF4" w14:textId="77777777" w:rsidTr="005D4C83">
        <w:trPr>
          <w:tblCellSpacing w:w="15" w:type="dxa"/>
        </w:trPr>
        <w:tc>
          <w:tcPr>
            <w:tcW w:w="2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9880D5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9316B1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3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DA3754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895FBF" w14:textId="0DF5ACFF" w:rsidR="004930E8" w:rsidRPr="00FD6E06" w:rsidRDefault="004930E8" w:rsidP="004930E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2AC7C8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3EE945" w14:textId="5E1F2583" w:rsidR="004930E8" w:rsidRPr="005D4C83" w:rsidRDefault="005D4C83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63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ligibility criteria</w:t>
            </w:r>
            <w:r w:rsidRPr="005D4C8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D4C83" w:rsidRPr="00FD6E06" w14:paraId="3BBE1F80" w14:textId="77777777" w:rsidTr="005D4C83">
        <w:trPr>
          <w:tblCellSpacing w:w="15" w:type="dxa"/>
        </w:trPr>
        <w:tc>
          <w:tcPr>
            <w:tcW w:w="2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3441CE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CD220D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3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A018A0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DD8C09" w14:textId="7C2E6AED" w:rsidR="004930E8" w:rsidRPr="00FD6E06" w:rsidRDefault="004930E8" w:rsidP="004930E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523445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C36C5" w14:textId="4B5DC230" w:rsidR="004930E8" w:rsidRPr="005D4C83" w:rsidRDefault="005D4C83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63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formation sources</w:t>
            </w:r>
            <w:r w:rsidRPr="005D4C8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D4C83" w:rsidRPr="00FD6E06" w14:paraId="269566F3" w14:textId="77777777" w:rsidTr="005D4C83">
        <w:trPr>
          <w:tblCellSpacing w:w="15" w:type="dxa"/>
        </w:trPr>
        <w:tc>
          <w:tcPr>
            <w:tcW w:w="2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CB359D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D47FC9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3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36FAE5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43D17F" w14:textId="66EF8DF7" w:rsidR="004930E8" w:rsidRPr="00FD6E06" w:rsidRDefault="00FC0972" w:rsidP="004930E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C8D8B8" w14:textId="6D0F3923" w:rsidR="004930E8" w:rsidRPr="00FD6E06" w:rsidRDefault="00FC0972" w:rsidP="008163F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 xml:space="preserve">      </w:t>
            </w:r>
            <w:r w:rsidR="005D4C83">
              <w:rPr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 xml:space="preserve"> </w:t>
            </w:r>
            <w:r w:rsidR="004930E8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930E8" w:rsidRPr="003F016E">
              <w:rPr>
                <w:sz w:val="24"/>
                <w:szCs w:val="24"/>
              </w:rPr>
              <w:instrText xml:space="preserve"> FORMCHECKBOX </w:instrText>
            </w:r>
            <w:r w:rsidR="004930E8" w:rsidRPr="003F016E">
              <w:rPr>
                <w:sz w:val="24"/>
                <w:szCs w:val="24"/>
              </w:rPr>
            </w:r>
            <w:r w:rsidR="004930E8" w:rsidRPr="003F016E">
              <w:rPr>
                <w:sz w:val="24"/>
                <w:szCs w:val="24"/>
              </w:rPr>
              <w:fldChar w:fldCharType="separate"/>
            </w:r>
            <w:r w:rsidR="004930E8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2ECDAE" w14:textId="7A92CCE1" w:rsidR="004930E8" w:rsidRPr="00FD6E06" w:rsidRDefault="00177596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720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formation sources</w:t>
            </w:r>
            <w:r w:rsidRPr="005D4C8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5D4C8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nd </w:t>
            </w:r>
            <w:r w:rsidR="004930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2</w:t>
            </w:r>
          </w:p>
        </w:tc>
      </w:tr>
      <w:tr w:rsidR="004930E8" w:rsidRPr="00FD6E06" w14:paraId="7D793CC4" w14:textId="77777777" w:rsidTr="008163F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9B50D8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D4C83" w:rsidRPr="00FD6E06" w14:paraId="394576BB" w14:textId="77777777" w:rsidTr="005D4C83">
        <w:trPr>
          <w:tblCellSpacing w:w="15" w:type="dxa"/>
        </w:trPr>
        <w:tc>
          <w:tcPr>
            <w:tcW w:w="2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1D244A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05F2BE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3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3E1DEA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0E915E" w14:textId="18CFE403" w:rsidR="004930E8" w:rsidRPr="00FD6E06" w:rsidRDefault="004930E8" w:rsidP="004930E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EBAA8D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FAB02C" w14:textId="3B516063" w:rsidR="004930E8" w:rsidRPr="00FD6E06" w:rsidRDefault="00FC0972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ticle selection</w:t>
            </w:r>
          </w:p>
        </w:tc>
      </w:tr>
      <w:tr w:rsidR="005D4C83" w:rsidRPr="00FD6E06" w14:paraId="7869A621" w14:textId="77777777" w:rsidTr="005D4C83">
        <w:trPr>
          <w:tblCellSpacing w:w="15" w:type="dxa"/>
        </w:trPr>
        <w:tc>
          <w:tcPr>
            <w:tcW w:w="2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E8A93E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B18A09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3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09654B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7FC8E8" w14:textId="4584D024" w:rsidR="004930E8" w:rsidRPr="00FD6E06" w:rsidRDefault="004930E8" w:rsidP="004930E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4B643E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517105" w14:textId="54638140" w:rsidR="004930E8" w:rsidRPr="00FD6E06" w:rsidRDefault="00FC0972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ticle selection</w:t>
            </w:r>
          </w:p>
        </w:tc>
      </w:tr>
      <w:tr w:rsidR="005D4C83" w:rsidRPr="00FD6E06" w14:paraId="4C0139A2" w14:textId="77777777" w:rsidTr="005D4C83">
        <w:trPr>
          <w:tblCellSpacing w:w="15" w:type="dxa"/>
        </w:trPr>
        <w:tc>
          <w:tcPr>
            <w:tcW w:w="2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172D9D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3D899E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3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D56B55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837C2A" w14:textId="28BBEE42" w:rsidR="004930E8" w:rsidRPr="00FD6E06" w:rsidRDefault="004930E8" w:rsidP="004930E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3F1A64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E464F0" w14:textId="4259EBFD" w:rsidR="004930E8" w:rsidRPr="00FD6E06" w:rsidRDefault="00FC0972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ta extraction</w:t>
            </w:r>
          </w:p>
        </w:tc>
      </w:tr>
      <w:tr w:rsidR="005D4C83" w:rsidRPr="00FD6E06" w14:paraId="34CC21D6" w14:textId="77777777" w:rsidTr="005D4C83">
        <w:trPr>
          <w:tblCellSpacing w:w="15" w:type="dxa"/>
        </w:trPr>
        <w:tc>
          <w:tcPr>
            <w:tcW w:w="2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0CCBA6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ED8A4E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3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DF9480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50B4E4" w14:textId="1F017B57" w:rsidR="004930E8" w:rsidRPr="00FD6E06" w:rsidRDefault="004930E8" w:rsidP="004930E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83FC2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F2C069" w14:textId="0EBF1903" w:rsidR="004930E8" w:rsidRPr="00FD6E06" w:rsidRDefault="00FC0972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ta extraction</w:t>
            </w:r>
          </w:p>
        </w:tc>
      </w:tr>
      <w:tr w:rsidR="005D4C83" w:rsidRPr="00FD6E06" w14:paraId="049DDC9A" w14:textId="77777777" w:rsidTr="005D4C83">
        <w:trPr>
          <w:tblCellSpacing w:w="15" w:type="dxa"/>
        </w:trPr>
        <w:tc>
          <w:tcPr>
            <w:tcW w:w="2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3AD03B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5337D4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3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91BC66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F55C9C" w14:textId="45B688F1" w:rsidR="004930E8" w:rsidRPr="00FD6E06" w:rsidRDefault="004930E8" w:rsidP="004930E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EEB86B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25C25B" w14:textId="340CCFD7" w:rsidR="004930E8" w:rsidRPr="00FD6E06" w:rsidRDefault="00FC0972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ta extraction</w:t>
            </w:r>
          </w:p>
        </w:tc>
      </w:tr>
      <w:tr w:rsidR="005D4C83" w:rsidRPr="00FD6E06" w14:paraId="58985043" w14:textId="77777777" w:rsidTr="005D4C83">
        <w:trPr>
          <w:tblCellSpacing w:w="15" w:type="dxa"/>
        </w:trPr>
        <w:tc>
          <w:tcPr>
            <w:tcW w:w="2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24B49F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3205D7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3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16C6ED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DA1FF4" w14:textId="77F683BD" w:rsidR="004930E8" w:rsidRPr="00FD6E06" w:rsidRDefault="004930E8" w:rsidP="004930E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08B3C7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E58E7E" w14:textId="6BAD8F7A" w:rsidR="004930E8" w:rsidRPr="00FD6E06" w:rsidRDefault="00FC0972" w:rsidP="008163F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163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ssessment of quality of included articles</w:t>
            </w:r>
          </w:p>
        </w:tc>
      </w:tr>
      <w:tr w:rsidR="004930E8" w:rsidRPr="00FD6E06" w14:paraId="0DDD181D" w14:textId="77777777" w:rsidTr="008163F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4C0808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5D4C83" w:rsidRPr="00FD6E06" w14:paraId="43712807" w14:textId="77777777" w:rsidTr="005D4C83">
        <w:trPr>
          <w:tblCellSpacing w:w="15" w:type="dxa"/>
        </w:trPr>
        <w:tc>
          <w:tcPr>
            <w:tcW w:w="2258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F2D804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55F63C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3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D41B1C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20EDAB" w14:textId="0C930530" w:rsidR="004930E8" w:rsidRPr="00FD6E06" w:rsidRDefault="004930E8" w:rsidP="004930E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4AA1F2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339F3F" w14:textId="75EFD8EA" w:rsidR="004930E8" w:rsidRPr="00FD6E06" w:rsidRDefault="005D4C83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ta synthesis</w:t>
            </w:r>
          </w:p>
        </w:tc>
      </w:tr>
      <w:tr w:rsidR="005D4C83" w:rsidRPr="00FD6E06" w14:paraId="56F0CBAC" w14:textId="77777777" w:rsidTr="005D4C83">
        <w:trPr>
          <w:tblCellSpacing w:w="15" w:type="dxa"/>
        </w:trPr>
        <w:tc>
          <w:tcPr>
            <w:tcW w:w="2258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195CD9" w14:textId="77777777" w:rsidR="004930E8" w:rsidRPr="00FD6E06" w:rsidRDefault="004930E8" w:rsidP="004930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0BD589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3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0BC768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EDA411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BBFE5D" w14:textId="0573EEF0" w:rsidR="004930E8" w:rsidRPr="00FD6E06" w:rsidRDefault="004930E8" w:rsidP="004930E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19F5A0" w14:textId="1CFA986B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5D4C83" w:rsidRPr="00FD6E06" w14:paraId="02F2F393" w14:textId="77777777" w:rsidTr="005D4C83">
        <w:trPr>
          <w:tblCellSpacing w:w="15" w:type="dxa"/>
        </w:trPr>
        <w:tc>
          <w:tcPr>
            <w:tcW w:w="2258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C26970" w14:textId="77777777" w:rsidR="004930E8" w:rsidRPr="00FD6E06" w:rsidRDefault="004930E8" w:rsidP="004930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53D35E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3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E0835C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1C1B78" w14:textId="316B300D" w:rsidR="004930E8" w:rsidRPr="00FD6E06" w:rsidRDefault="004930E8" w:rsidP="004930E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56832B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F2C16B" w14:textId="6F27CD66" w:rsidR="004930E8" w:rsidRPr="00FD6E06" w:rsidRDefault="005D4C83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ta synthesis</w:t>
            </w:r>
          </w:p>
        </w:tc>
      </w:tr>
      <w:tr w:rsidR="005D4C83" w:rsidRPr="00FD6E06" w14:paraId="08BF359E" w14:textId="77777777" w:rsidTr="005D4C83">
        <w:trPr>
          <w:tblCellSpacing w:w="15" w:type="dxa"/>
        </w:trPr>
        <w:tc>
          <w:tcPr>
            <w:tcW w:w="2258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770FBE" w14:textId="77777777" w:rsidR="004930E8" w:rsidRPr="00FD6E06" w:rsidRDefault="004930E8" w:rsidP="004930E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A3AE7D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3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69C04F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037ACF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8AFE15" w14:textId="15BF0A35" w:rsidR="004930E8" w:rsidRPr="00FD6E06" w:rsidRDefault="004930E8" w:rsidP="004930E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42763F" w14:textId="428452E2" w:rsidR="004930E8" w:rsidRPr="00FD6E06" w:rsidRDefault="005D4C83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5D4C83" w:rsidRPr="00FD6E06" w14:paraId="24B81970" w14:textId="77777777" w:rsidTr="005D4C83">
        <w:trPr>
          <w:tblCellSpacing w:w="15" w:type="dxa"/>
        </w:trPr>
        <w:tc>
          <w:tcPr>
            <w:tcW w:w="2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78A300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11FE1B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3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4E3A1C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181805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5E351B" w14:textId="7A176E7B" w:rsidR="004930E8" w:rsidRPr="00FD6E06" w:rsidRDefault="004930E8" w:rsidP="004930E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283CF9" w14:textId="29A722BF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5D4C83" w:rsidRPr="00FD6E06" w14:paraId="77C0A293" w14:textId="77777777" w:rsidTr="005D4C83">
        <w:trPr>
          <w:tblCellSpacing w:w="15" w:type="dxa"/>
        </w:trPr>
        <w:tc>
          <w:tcPr>
            <w:tcW w:w="2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B4B6A1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CF0944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3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A35A2E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C786CE" w14:textId="537E9D70" w:rsidR="004930E8" w:rsidRPr="00FD6E06" w:rsidRDefault="004930E8" w:rsidP="004930E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8B5C7C" w14:textId="77777777" w:rsidR="004930E8" w:rsidRPr="00FD6E06" w:rsidRDefault="004930E8" w:rsidP="004930E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67DE1C" w14:textId="00E1C1D3" w:rsidR="004930E8" w:rsidRPr="00FD6E06" w:rsidRDefault="00FC0972" w:rsidP="004930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720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ssessment of quality of included articles</w:t>
            </w:r>
          </w:p>
        </w:tc>
      </w:tr>
    </w:tbl>
    <w:p w14:paraId="3429C967" w14:textId="77777777" w:rsidR="00FD6E06" w:rsidRDefault="00FD6E06"/>
    <w:sectPr w:rsidR="00FD6E06" w:rsidSect="00FD6E06">
      <w:headerReference w:type="default" r:id="rId10"/>
      <w:footerReference w:type="defaul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6B9B54" w14:textId="77777777" w:rsidR="008F6D64" w:rsidRDefault="008F6D64" w:rsidP="00FD6E06">
      <w:pPr>
        <w:spacing w:after="0" w:line="240" w:lineRule="auto"/>
      </w:pPr>
      <w:r>
        <w:separator/>
      </w:r>
    </w:p>
  </w:endnote>
  <w:endnote w:type="continuationSeparator" w:id="0">
    <w:p w14:paraId="18B4D4D1" w14:textId="77777777" w:rsidR="008F6D64" w:rsidRDefault="008F6D64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CABD62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2C813FBA" wp14:editId="7576925E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7BA9CB" w14:textId="77777777" w:rsidR="008F6D64" w:rsidRDefault="008F6D64" w:rsidP="00FD6E06">
      <w:pPr>
        <w:spacing w:after="0" w:line="240" w:lineRule="auto"/>
      </w:pPr>
      <w:r>
        <w:separator/>
      </w:r>
    </w:p>
  </w:footnote>
  <w:footnote w:type="continuationSeparator" w:id="0">
    <w:p w14:paraId="3237A8A9" w14:textId="77777777" w:rsidR="008F6D64" w:rsidRDefault="008F6D64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94D4774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4BAFD17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98885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C1DCC"/>
    <w:rsid w:val="000F13AE"/>
    <w:rsid w:val="000F31DF"/>
    <w:rsid w:val="001016F5"/>
    <w:rsid w:val="00177596"/>
    <w:rsid w:val="001E4CA1"/>
    <w:rsid w:val="002029D2"/>
    <w:rsid w:val="002253F7"/>
    <w:rsid w:val="00385349"/>
    <w:rsid w:val="0039369B"/>
    <w:rsid w:val="00480219"/>
    <w:rsid w:val="004930E8"/>
    <w:rsid w:val="0054367E"/>
    <w:rsid w:val="005522D0"/>
    <w:rsid w:val="005D4C83"/>
    <w:rsid w:val="00624583"/>
    <w:rsid w:val="00664936"/>
    <w:rsid w:val="0068643A"/>
    <w:rsid w:val="00750A0E"/>
    <w:rsid w:val="007924AC"/>
    <w:rsid w:val="008163FA"/>
    <w:rsid w:val="008F6D64"/>
    <w:rsid w:val="0093407F"/>
    <w:rsid w:val="009B20D2"/>
    <w:rsid w:val="009F11C2"/>
    <w:rsid w:val="00A0782F"/>
    <w:rsid w:val="00AA34D3"/>
    <w:rsid w:val="00AC494B"/>
    <w:rsid w:val="00B27C3F"/>
    <w:rsid w:val="00B54090"/>
    <w:rsid w:val="00B567D4"/>
    <w:rsid w:val="00BB4AE3"/>
    <w:rsid w:val="00BC1F79"/>
    <w:rsid w:val="00C56594"/>
    <w:rsid w:val="00CA6DD4"/>
    <w:rsid w:val="00D33292"/>
    <w:rsid w:val="00EC4701"/>
    <w:rsid w:val="00EC604B"/>
    <w:rsid w:val="00EE17D5"/>
    <w:rsid w:val="00F901FE"/>
    <w:rsid w:val="00FC0972"/>
    <w:rsid w:val="00FD6E06"/>
    <w:rsid w:val="22A2E1B8"/>
    <w:rsid w:val="3BA4BC49"/>
    <w:rsid w:val="6BAA905F"/>
    <w:rsid w:val="734F8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EA72F8"/>
  <w15:docId w15:val="{6985F575-D821-2940-9547-F9B53E955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styleId="Revision">
    <w:name w:val="Revision"/>
    <w:hidden/>
    <w:uiPriority w:val="99"/>
    <w:semiHidden/>
    <w:rsid w:val="000F13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0C59FC6A78D7448A353EC6BBD75F23" ma:contentTypeVersion="14" ma:contentTypeDescription="Create a new document." ma:contentTypeScope="" ma:versionID="5448696938b0c00d3a613349a74e7290">
  <xsd:schema xmlns:xsd="http://www.w3.org/2001/XMLSchema" xmlns:xs="http://www.w3.org/2001/XMLSchema" xmlns:p="http://schemas.microsoft.com/office/2006/metadata/properties" xmlns:ns2="d12c8f75-e849-4db7-bd9f-1e2fc4da94fb" xmlns:ns3="0ae0a3a2-c1a5-465d-8522-329e521f320a" targetNamespace="http://schemas.microsoft.com/office/2006/metadata/properties" ma:root="true" ma:fieldsID="0512213f8f9eef9f6fa6560b4631c6ad" ns2:_="" ns3:_="">
    <xsd:import namespace="d12c8f75-e849-4db7-bd9f-1e2fc4da94fb"/>
    <xsd:import namespace="0ae0a3a2-c1a5-465d-8522-329e521f320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DateTake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2c8f75-e849-4db7-bd9f-1e2fc4da94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fde9e6dd-5970-45ce-8bac-ebb43949506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e0a3a2-c1a5-465d-8522-329e521f320a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6a52811f-ba43-4d2f-9002-10b6a7f70c6f}" ma:internalName="TaxCatchAll" ma:showField="CatchAllData" ma:web="0ae0a3a2-c1a5-465d-8522-329e521f320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12c8f75-e849-4db7-bd9f-1e2fc4da94fb">
      <Terms xmlns="http://schemas.microsoft.com/office/infopath/2007/PartnerControls"/>
    </lcf76f155ced4ddcb4097134ff3c332f>
    <TaxCatchAll xmlns="0ae0a3a2-c1a5-465d-8522-329e521f320a" xsi:nil="true"/>
  </documentManagement>
</p:properties>
</file>

<file path=customXml/itemProps1.xml><?xml version="1.0" encoding="utf-8"?>
<ds:datastoreItem xmlns:ds="http://schemas.openxmlformats.org/officeDocument/2006/customXml" ds:itemID="{D7D103DB-0C16-472B-AADF-89A3CF5598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2c8f75-e849-4db7-bd9f-1e2fc4da94fb"/>
    <ds:schemaRef ds:uri="0ae0a3a2-c1a5-465d-8522-329e521f32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76A37F6-657B-4146-807A-EC8B4D82869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4BBCD81-724C-455B-87A7-9EAEEFA8840B}">
  <ds:schemaRefs>
    <ds:schemaRef ds:uri="http://schemas.microsoft.com/office/2006/metadata/properties"/>
    <ds:schemaRef ds:uri="http://schemas.microsoft.com/office/infopath/2007/PartnerControls"/>
    <ds:schemaRef ds:uri="d12c8f75-e849-4db7-bd9f-1e2fc4da94fb"/>
    <ds:schemaRef ds:uri="0ae0a3a2-c1a5-465d-8522-329e521f320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17</Words>
  <Characters>4912</Characters>
  <Application>Microsoft Office Word</Application>
  <DocSecurity>0</DocSecurity>
  <Lines>102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Robins, Stéphanie</cp:lastModifiedBy>
  <cp:revision>2</cp:revision>
  <dcterms:created xsi:type="dcterms:W3CDTF">2026-03-10T17:27:00Z</dcterms:created>
  <dcterms:modified xsi:type="dcterms:W3CDTF">2026-03-10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0C59FC6A78D7448A353EC6BBD75F23</vt:lpwstr>
  </property>
  <property fmtid="{D5CDD505-2E9C-101B-9397-08002B2CF9AE}" pid="3" name="MediaServiceImageTags">
    <vt:lpwstr/>
  </property>
</Properties>
</file>